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79E" w:rsidRPr="005B423E" w:rsidRDefault="008E179E" w:rsidP="008E179E">
      <w:pPr>
        <w:spacing w:after="0" w:line="480" w:lineRule="auto"/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S1</w:t>
      </w:r>
      <w:r w:rsidRPr="005B423E">
        <w:rPr>
          <w:rFonts w:asciiTheme="minorHAnsi" w:hAnsiTheme="minorHAnsi"/>
          <w:b/>
          <w:bCs/>
          <w:lang w:val="en-US"/>
        </w:rPr>
        <w:t xml:space="preserve"> Table: Factors associated with ART initiation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5"/>
        <w:gridCol w:w="4368"/>
        <w:gridCol w:w="1412"/>
        <w:gridCol w:w="1308"/>
        <w:gridCol w:w="1834"/>
        <w:gridCol w:w="1553"/>
        <w:gridCol w:w="1836"/>
        <w:gridCol w:w="986"/>
      </w:tblGrid>
      <w:tr w:rsidR="008E179E" w:rsidRPr="005B423E" w:rsidTr="00AB5F92">
        <w:trPr>
          <w:trHeight w:val="7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1067 HIC</w:t>
            </w:r>
            <w:r w:rsidR="000D5C85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</w:t>
            </w:r>
            <w:bookmarkStart w:id="0" w:name="_GoBack"/>
            <w:bookmarkEnd w:id="0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Univariate analysis 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Multivariate analysis 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</w:tr>
      <w:tr w:rsidR="008E179E" w:rsidRPr="005B423E" w:rsidTr="00AB5F92">
        <w:trPr>
          <w:trHeight w:val="7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8E179E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erson-years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(31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73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8E179E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ART initiation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(n=29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Crude HR [95% CI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djusted HR [95% CI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8E179E" w:rsidRPr="005B423E" w:rsidTr="00AB5F92">
        <w:trPr>
          <w:trHeight w:val="247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1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9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1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9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8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7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ode of HIV acquisition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by 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0.5</w:t>
            </w:r>
            <w:r>
              <w:rPr>
                <w:rFonts w:asciiTheme="minorHAnsi" w:hAnsiTheme="minorHAnsi"/>
                <w:sz w:val="18"/>
                <w:szCs w:val="18"/>
                <w:lang w:val="nl-NL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IDU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11</w:t>
            </w:r>
            <w:r>
              <w:rPr>
                <w:rFonts w:asciiTheme="minorHAnsi" w:hAnsiTheme="minorHAnsi"/>
                <w:sz w:val="18"/>
                <w:szCs w:val="18"/>
                <w:lang w:val="nl-NL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/>
                <w:sz w:val="18"/>
                <w:szCs w:val="18"/>
                <w:lang w:val="nl-NL"/>
              </w:rPr>
              <w:t>1.28</w:t>
            </w: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 xml:space="preserve"> [0.6</w:t>
            </w:r>
            <w:r>
              <w:rPr>
                <w:rFonts w:asciiTheme="minorHAnsi" w:hAnsiTheme="minorHAnsi"/>
                <w:sz w:val="18"/>
                <w:szCs w:val="18"/>
                <w:lang w:val="nl-NL"/>
              </w:rPr>
              <w:t>9</w:t>
            </w: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-2.3</w:t>
            </w:r>
            <w:r>
              <w:rPr>
                <w:rFonts w:asciiTheme="minorHAnsi" w:hAnsiTheme="minorHAnsi"/>
                <w:sz w:val="18"/>
                <w:szCs w:val="18"/>
                <w:lang w:val="nl-NL"/>
              </w:rPr>
              <w:t>8</w:t>
            </w: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nl-NL"/>
              </w:rPr>
              <w:t>IDU 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4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12 [0.72-1.7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4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00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M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4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Non-IDU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4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Other or 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4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98-2.1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135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Current age 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≤5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gt;50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72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6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85 [0.62-1.1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181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Current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eriod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of follow-up 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4664D4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003-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.0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5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4 [1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4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4664D4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gt;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58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8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.8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.02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7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4664D4" w:rsidTr="00AB5F92">
        <w:trPr>
          <w:trHeight w:val="253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Current CD4 level (cells/mm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) ‡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E179E" w:rsidRPr="00456142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gt;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51-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68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3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.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78-3.3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≤3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.9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.9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0.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.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0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196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Current CD8 level (cells/mm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) ‡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≤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601-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.79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[0.58-1.0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gt;1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7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1.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34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Current CD4/CD8 ratio level ‡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gt;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8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44 [0.88-2.3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51-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77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2.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≤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 [2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5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614FCA" w:rsidTr="00AB5F92">
        <w:trPr>
          <w:trHeight w:val="34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H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story of viral rebounds 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E179E" w:rsidRPr="005B423E" w:rsidTr="00AB5F92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Before any reb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fter the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Pr="005B423E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st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transient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reb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14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32-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8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3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5B423E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fter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subsequent transient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rebound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60-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0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3.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8E179E" w:rsidRPr="00D26A8A" w:rsidTr="00AB5F92">
        <w:trPr>
          <w:trHeight w:val="20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During a 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rebou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84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35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80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53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8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3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tabs>
                <w:tab w:val="decimal" w:pos="173"/>
              </w:tabs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5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8E179E" w:rsidRPr="005B423E" w:rsidRDefault="008E179E" w:rsidP="00AB5F9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:rsidR="008E179E" w:rsidRPr="005B423E" w:rsidRDefault="00BA17BC" w:rsidP="008E179E">
      <w:pPr>
        <w:spacing w:after="0" w:line="480" w:lineRule="auto"/>
        <w:jc w:val="both"/>
        <w:rPr>
          <w:rFonts w:asciiTheme="minorHAnsi" w:hAnsiTheme="minorHAnsi" w:cs="Times New Roman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lang w:val="en-US"/>
        </w:rPr>
        <w:t xml:space="preserve">HICs, HIV controllers; </w:t>
      </w:r>
      <w:r w:rsidR="008E179E" w:rsidRPr="005B423E">
        <w:rPr>
          <w:rFonts w:asciiTheme="minorHAnsi" w:hAnsiTheme="minorHAnsi"/>
          <w:sz w:val="18"/>
          <w:szCs w:val="18"/>
          <w:lang w:val="en-US"/>
        </w:rPr>
        <w:t>IDU, injecting drug users; MSM, men having sex with men; MSW, men having sex with women.</w:t>
      </w:r>
    </w:p>
    <w:p w:rsidR="008E179E" w:rsidRPr="005B423E" w:rsidRDefault="008E179E" w:rsidP="008E179E">
      <w:pPr>
        <w:spacing w:after="0" w:line="48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5B423E">
        <w:rPr>
          <w:rFonts w:asciiTheme="minorHAnsi" w:hAnsiTheme="minorHAnsi"/>
          <w:sz w:val="18"/>
          <w:szCs w:val="18"/>
          <w:lang w:val="en-US"/>
        </w:rPr>
        <w:t>* Stratified on cohort</w:t>
      </w:r>
    </w:p>
    <w:p w:rsidR="008E179E" w:rsidRPr="005B423E" w:rsidRDefault="008E179E" w:rsidP="008E179E">
      <w:pPr>
        <w:spacing w:after="0" w:line="48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5B423E">
        <w:rPr>
          <w:rFonts w:asciiTheme="minorHAnsi" w:hAnsiTheme="minorHAnsi"/>
          <w:sz w:val="18"/>
          <w:szCs w:val="18"/>
          <w:lang w:val="en-US"/>
        </w:rPr>
        <w:lastRenderedPageBreak/>
        <w:t>‡ Time-updated covariates</w:t>
      </w:r>
    </w:p>
    <w:p w:rsidR="00A70323" w:rsidRPr="008E179E" w:rsidRDefault="00A70323">
      <w:pPr>
        <w:rPr>
          <w:lang w:val="en-US"/>
        </w:rPr>
      </w:pPr>
    </w:p>
    <w:sectPr w:rsidR="00A70323" w:rsidRPr="008E179E" w:rsidSect="008E17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79E"/>
    <w:rsid w:val="000D5C85"/>
    <w:rsid w:val="008E179E"/>
    <w:rsid w:val="00A70323"/>
    <w:rsid w:val="00BA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1E427"/>
  <w15:chartTrackingRefBased/>
  <w15:docId w15:val="{75398001-4729-43A9-A682-9FF517190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79E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Fanny</cp:lastModifiedBy>
  <cp:revision>3</cp:revision>
  <dcterms:created xsi:type="dcterms:W3CDTF">2017-03-03T17:28:00Z</dcterms:created>
  <dcterms:modified xsi:type="dcterms:W3CDTF">2017-03-03T17:30:00Z</dcterms:modified>
</cp:coreProperties>
</file>